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BA2F8" w14:textId="7175CB4E" w:rsidR="00741451" w:rsidRDefault="002C6183" w:rsidP="00E049CA">
      <w:pPr>
        <w:jc w:val="center"/>
        <w:rPr>
          <w:sz w:val="22"/>
          <w:szCs w:val="22"/>
        </w:rPr>
      </w:pPr>
      <w:r>
        <w:t>Appendix 1:</w:t>
      </w:r>
      <w:r w:rsidR="00C34A5F">
        <w:t xml:space="preserve"> </w:t>
      </w:r>
      <w:bookmarkStart w:id="0" w:name="_GoBack"/>
      <w:bookmarkEnd w:id="0"/>
      <w:r>
        <w:t>Question Guide</w:t>
      </w:r>
    </w:p>
    <w:p w14:paraId="37D7D624" w14:textId="77777777" w:rsidR="003405A5" w:rsidRDefault="003405A5" w:rsidP="00E049CA">
      <w:pPr>
        <w:jc w:val="center"/>
        <w:rPr>
          <w:sz w:val="22"/>
          <w:szCs w:val="22"/>
        </w:rPr>
      </w:pPr>
    </w:p>
    <w:p w14:paraId="6E3EF8F2" w14:textId="77777777" w:rsidR="003405A5" w:rsidRDefault="003405A5" w:rsidP="003405A5">
      <w:pPr>
        <w:pStyle w:val="ListParagraph"/>
        <w:numPr>
          <w:ilvl w:val="0"/>
          <w:numId w:val="1"/>
        </w:numPr>
      </w:pPr>
      <w:r>
        <w:t>Unit of Analysis: What is your site, profession, role in ERAS implementation</w:t>
      </w:r>
    </w:p>
    <w:p w14:paraId="00E13BE7" w14:textId="77777777" w:rsidR="003405A5" w:rsidRDefault="003405A5" w:rsidP="003405A5">
      <w:pPr>
        <w:pStyle w:val="ListParagraph"/>
        <w:numPr>
          <w:ilvl w:val="0"/>
          <w:numId w:val="1"/>
        </w:numPr>
      </w:pPr>
      <w:r>
        <w:t>What elements of the ERAS implementation were helpful in encouraging change? What has gone well for yourself, your team, your site</w:t>
      </w:r>
    </w:p>
    <w:p w14:paraId="5BC3B441" w14:textId="77777777" w:rsidR="003405A5" w:rsidRDefault="003405A5" w:rsidP="003405A5">
      <w:pPr>
        <w:pStyle w:val="ListParagraph"/>
        <w:numPr>
          <w:ilvl w:val="0"/>
          <w:numId w:val="1"/>
        </w:numPr>
      </w:pPr>
      <w:r>
        <w:t>What could have been done differently? What were the gaps? What was difficult?</w:t>
      </w:r>
    </w:p>
    <w:p w14:paraId="7DE70950" w14:textId="77777777" w:rsidR="008C5FA9" w:rsidRDefault="008C5FA9" w:rsidP="003405A5">
      <w:pPr>
        <w:pStyle w:val="ListParagraph"/>
        <w:numPr>
          <w:ilvl w:val="0"/>
          <w:numId w:val="1"/>
        </w:numPr>
      </w:pPr>
      <w:r>
        <w:t>What impact has the implementation of multiple guidelines had at your site?</w:t>
      </w:r>
    </w:p>
    <w:p w14:paraId="235D365A" w14:textId="77777777" w:rsidR="008C5FA9" w:rsidRDefault="008C5FA9" w:rsidP="003405A5">
      <w:pPr>
        <w:pStyle w:val="ListParagraph"/>
        <w:numPr>
          <w:ilvl w:val="0"/>
          <w:numId w:val="1"/>
        </w:numPr>
      </w:pPr>
      <w:r>
        <w:t>Have ERAS practices migrated beyond official ERAS surgery at your site?</w:t>
      </w:r>
    </w:p>
    <w:p w14:paraId="49FAF0F0" w14:textId="77777777" w:rsidR="008C5FA9" w:rsidRDefault="008C5FA9" w:rsidP="003405A5">
      <w:pPr>
        <w:pStyle w:val="ListParagraph"/>
        <w:numPr>
          <w:ilvl w:val="0"/>
          <w:numId w:val="1"/>
        </w:numPr>
      </w:pPr>
      <w:r>
        <w:t>What hospital, zone and AHS level issues and initiatives have impacted ERAS implementation at your site?</w:t>
      </w:r>
    </w:p>
    <w:p w14:paraId="3AFA03A6" w14:textId="77777777" w:rsidR="008C5FA9" w:rsidRDefault="008C5FA9" w:rsidP="003405A5">
      <w:pPr>
        <w:pStyle w:val="ListParagraph"/>
        <w:numPr>
          <w:ilvl w:val="0"/>
          <w:numId w:val="1"/>
        </w:numPr>
      </w:pPr>
      <w:r>
        <w:t>What are your recommendations going forward regarding ERAS implementation, spread, scale and sustainability?</w:t>
      </w:r>
    </w:p>
    <w:sectPr w:rsidR="008C5FA9" w:rsidSect="00F078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8C0B0D"/>
    <w:multiLevelType w:val="hybridMultilevel"/>
    <w:tmpl w:val="B5449838"/>
    <w:lvl w:ilvl="0" w:tplc="96548EF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9CA"/>
    <w:rsid w:val="001A3264"/>
    <w:rsid w:val="002C6183"/>
    <w:rsid w:val="003405A5"/>
    <w:rsid w:val="00385AFF"/>
    <w:rsid w:val="00613E08"/>
    <w:rsid w:val="008C5FA9"/>
    <w:rsid w:val="00AB7342"/>
    <w:rsid w:val="00B768DC"/>
    <w:rsid w:val="00C34A5F"/>
    <w:rsid w:val="00E049CA"/>
    <w:rsid w:val="00F0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41C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5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Gramlich</dc:creator>
  <cp:keywords/>
  <dc:description/>
  <cp:lastModifiedBy>Leah Gramlich</cp:lastModifiedBy>
  <cp:revision>2</cp:revision>
  <dcterms:created xsi:type="dcterms:W3CDTF">2019-06-12T15:20:00Z</dcterms:created>
  <dcterms:modified xsi:type="dcterms:W3CDTF">2019-06-12T15:20:00Z</dcterms:modified>
</cp:coreProperties>
</file>